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B9E1" w14:textId="329E9EE7" w:rsidR="003F5D93" w:rsidRPr="00277EC7" w:rsidRDefault="007B3893" w:rsidP="007B3893">
      <w:pPr>
        <w:ind w:left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96F32">
        <w:rPr>
          <w:rFonts w:ascii="Times New Roman" w:hAnsi="Times New Roman" w:cs="Times New Roman"/>
          <w:sz w:val="24"/>
          <w:szCs w:val="24"/>
        </w:rPr>
        <w:t xml:space="preserve">S1 </w:t>
      </w:r>
      <w:r w:rsidR="005C61C4" w:rsidRPr="00277EC7">
        <w:rPr>
          <w:rFonts w:ascii="Times New Roman" w:hAnsi="Times New Roman" w:cs="Times New Roman"/>
          <w:sz w:val="24"/>
          <w:szCs w:val="24"/>
        </w:rPr>
        <w:t>T</w:t>
      </w:r>
      <w:r w:rsidR="00CD59C4" w:rsidRPr="00277EC7">
        <w:rPr>
          <w:rFonts w:ascii="Times New Roman" w:hAnsi="Times New Roman" w:cs="Times New Roman"/>
          <w:sz w:val="24"/>
          <w:szCs w:val="24"/>
        </w:rPr>
        <w:t>able</w:t>
      </w:r>
      <w:r w:rsidR="005C61C4" w:rsidRPr="00277EC7">
        <w:rPr>
          <w:rFonts w:ascii="Times New Roman" w:hAnsi="Times New Roman" w:cs="Times New Roman"/>
          <w:sz w:val="24"/>
          <w:szCs w:val="24"/>
        </w:rPr>
        <w:t xml:space="preserve"> : Summary of the studies related to HIV-1 and HTLV-1 </w:t>
      </w:r>
      <w:r w:rsidR="00C55596">
        <w:rPr>
          <w:rFonts w:ascii="Times New Roman" w:hAnsi="Times New Roman" w:cs="Times New Roman"/>
          <w:sz w:val="24"/>
          <w:szCs w:val="24"/>
        </w:rPr>
        <w:t>survey</w:t>
      </w:r>
      <w:r w:rsidR="005C61C4" w:rsidRPr="00277EC7">
        <w:rPr>
          <w:rFonts w:ascii="Times New Roman" w:hAnsi="Times New Roman" w:cs="Times New Roman"/>
          <w:sz w:val="24"/>
          <w:szCs w:val="24"/>
        </w:rPr>
        <w:t xml:space="preserve"> in Central Africa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219"/>
        <w:gridCol w:w="2246"/>
        <w:gridCol w:w="2014"/>
        <w:gridCol w:w="1688"/>
        <w:gridCol w:w="1996"/>
        <w:gridCol w:w="1931"/>
      </w:tblGrid>
      <w:tr w:rsidR="004126DD" w:rsidRPr="00150DBA" w14:paraId="2B2BCEAF" w14:textId="77777777" w:rsidTr="00DA2E76">
        <w:trPr>
          <w:jc w:val="center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2207F03" w14:textId="38361B6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Study</w:t>
            </w:r>
          </w:p>
          <w:p w14:paraId="4FAD9C23" w14:textId="3B83960F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24BC394" w14:textId="4D9A0D4C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0C93D37A" w14:textId="7B646571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Objective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3F9AEEF0" w14:textId="1A53669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Population characteristic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FBB4829" w14:textId="290D75BE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Test us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160EFBD" w14:textId="246F6082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Coinfection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1ED9F8D5" w14:textId="33BC8F5C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0DBA"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</w:tr>
      <w:tr w:rsidR="004126DD" w:rsidRPr="00150DBA" w14:paraId="62737F1F" w14:textId="77777777" w:rsidTr="00DA2E76">
        <w:trPr>
          <w:jc w:val="center"/>
        </w:trPr>
        <w:tc>
          <w:tcPr>
            <w:tcW w:w="1797" w:type="dxa"/>
            <w:tcBorders>
              <w:top w:val="single" w:sz="4" w:space="0" w:color="auto"/>
            </w:tcBorders>
          </w:tcPr>
          <w:p w14:paraId="48792678" w14:textId="4F235613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RjaGVsbDwvQXV0aG9yPjxZZWFyPjE5ODc8L1llYXI+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=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RjaGVsbDwvQXV0aG9yPjxZZWFyPjE5ODc8L1llYXI+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=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separate"/>
            </w:r>
            <w:r w:rsidRPr="00150DBA">
              <w:rPr>
                <w:rFonts w:ascii="Times New Roman" w:hAnsi="Times New Roman" w:cs="Times New Roman"/>
                <w:noProof/>
              </w:rPr>
              <w:t>(Getchell et al., 1987)</w:t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AC59532" w14:textId="5E364976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Zaïre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AB04D6F" w14:textId="23669F9D" w:rsidR="004126DD" w:rsidRPr="00150DBA" w:rsidRDefault="00F44EDE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 isolat</w:t>
            </w:r>
            <w:r w:rsidR="00380FDC" w:rsidRPr="00150DBA">
              <w:rPr>
                <w:rFonts w:ascii="Times New Roman" w:hAnsi="Times New Roman" w:cs="Times New Roman"/>
              </w:rPr>
              <w:t>e</w:t>
            </w:r>
            <w:r w:rsidRPr="00150DBA">
              <w:rPr>
                <w:rFonts w:ascii="Times New Roman" w:hAnsi="Times New Roman" w:cs="Times New Roman"/>
              </w:rPr>
              <w:t xml:space="preserve"> and identif</w:t>
            </w:r>
            <w:r w:rsidR="00380FDC" w:rsidRPr="00150DBA">
              <w:rPr>
                <w:rFonts w:ascii="Times New Roman" w:hAnsi="Times New Roman" w:cs="Times New Roman"/>
              </w:rPr>
              <w:t>y</w:t>
            </w:r>
            <w:r w:rsidRPr="00150DBA">
              <w:rPr>
                <w:rFonts w:ascii="Times New Roman" w:hAnsi="Times New Roman" w:cs="Times New Roman"/>
              </w:rPr>
              <w:t xml:space="preserve"> both HTLV-I and HIV from peripheral blood lymphocytes</w:t>
            </w:r>
          </w:p>
          <w:p w14:paraId="7EE51983" w14:textId="76C83BF0" w:rsidR="00B044E0" w:rsidRPr="00150DBA" w:rsidRDefault="00B044E0" w:rsidP="00412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57393ACD" w14:textId="1E24A545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tal n=1 male: Age: 45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2708D35" w14:textId="5B1A60C0" w:rsidR="004126DD" w:rsidRPr="00150DBA" w:rsidRDefault="005477B0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Western blot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62E61E8A" w14:textId="5FD61F8F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HTLV-1 and HIV-1, n = 2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312E90BD" w14:textId="74A032B1" w:rsidR="004126DD" w:rsidRPr="00150DBA" w:rsidRDefault="0044453D" w:rsidP="0044453D">
            <w:pPr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he patient was a 45-year-old man from Zaire who had a T4/T8 ratio of .44.</w:t>
            </w:r>
          </w:p>
        </w:tc>
      </w:tr>
      <w:tr w:rsidR="004126DD" w:rsidRPr="00150DBA" w14:paraId="24C79170" w14:textId="77777777" w:rsidTr="00DA2E76">
        <w:trPr>
          <w:jc w:val="center"/>
        </w:trPr>
        <w:tc>
          <w:tcPr>
            <w:tcW w:w="1797" w:type="dxa"/>
          </w:tcPr>
          <w:p w14:paraId="0A35DB0A" w14:textId="080F6A80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fldChar w:fldCharType="begin"/>
            </w:r>
            <w:r w:rsidRPr="00150DBA">
              <w:rPr>
                <w:rFonts w:ascii="Times New Roman" w:hAnsi="Times New Roman" w:cs="Times New Roman"/>
              </w:rPr>
              <w:instrText xml:space="preserve"> ADDIN EN.CITE &lt;EndNote&gt;&lt;Cite&gt;&lt;Author&gt;Schrijvers&lt;/Author&gt;&lt;Year&gt;1991&lt;/Year&gt;&lt;RecNum&gt;52&lt;/RecNum&gt;&lt;DisplayText&gt;(Schrijvers et al., 1991)&lt;/DisplayText&gt;&lt;record&gt;&lt;rec-number&gt;52&lt;/rec-number&gt;&lt;foreign-keys&gt;&lt;key app="EN" db-id="2vsf220w79azaver2vjpvv5r0dwer0ead9xz" timestamp="1650998775"&gt;52&lt;/key&gt;&lt;/foreign-keys&gt;&lt;ref-type name="Journal Article"&gt;17&lt;/ref-type&gt;&lt;contributors&gt;&lt;authors&gt;&lt;author&gt;Schrijvers, D.&lt;/author&gt;&lt;author&gt;Delaporte, E.&lt;/author&gt;&lt;author&gt;Peeters, M.&lt;/author&gt;&lt;author&gt;Dupont, A.&lt;/author&gt;&lt;author&gt;Meheus, A.&lt;/author&gt;&lt;/authors&gt;&lt;/contributors&gt;&lt;auth-address&gt;Centre International de Recherches Medicales, Franceville, Gabon.&lt;/auth-address&gt;&lt;titles&gt;&lt;title&gt;Seroprevalence of retroviral infection in women with different fertility statuses in Gabon, western equatorial Africa&lt;/title&gt;&lt;secondary-title&gt;J Acquir Immune Defic Syndr (1988)&lt;/secondary-title&gt;&lt;alt-title&gt;Journal of acquired immune deficiency syndromes&lt;/alt-title&gt;&lt;/titles&gt;&lt;periodical&gt;&lt;full-title&gt;J Acquir Immune Defic Syndr (1988)&lt;/full-title&gt;&lt;abbr-1&gt;Journal of acquired immune deficiency syndromes&lt;/abbr-1&gt;&lt;/periodical&gt;&lt;alt-periodical&gt;&lt;full-title&gt;J Acquir Immune Defic Syndr (1988)&lt;/full-title&gt;&lt;abbr-1&gt;Journal of acquired immune deficiency syndromes&lt;/abbr-1&gt;&lt;/alt-periodical&gt;&lt;pages&gt;468-70&lt;/pages&gt;&lt;volume&gt;4&lt;/volume&gt;&lt;number&gt;5&lt;/number&gt;&lt;edition&gt;1991/01/01&lt;/edition&gt;&lt;keywords&gt;&lt;keyword&gt;Acquired Immunodeficiency Syndrome/complications/*epidemiology&lt;/keyword&gt;&lt;keyword&gt;Adult&lt;/keyword&gt;&lt;keyword&gt;Female&lt;/keyword&gt;&lt;keyword&gt;*Fertility&lt;/keyword&gt;&lt;keyword&gt;Gabon/epidemiology&lt;/keyword&gt;&lt;keyword&gt;HIV Seroprevalence&lt;/keyword&gt;&lt;keyword&gt;HTLV-I Infections/complications/*epidemiology&lt;/keyword&gt;&lt;keyword&gt;Humans&lt;/keyword&gt;&lt;keyword&gt;Infertility, Female&lt;/keyword&gt;&lt;keyword&gt;Middle Aged&lt;/keyword&gt;&lt;keyword&gt;Risk Factors&lt;/keyword&gt;&lt;/keywords&gt;&lt;dates&gt;&lt;year&gt;1991&lt;/year&gt;&lt;/dates&gt;&lt;isbn&gt;0894-9255 (Print)&amp;#xD;0894-9255&lt;/isbn&gt;&lt;accession-num&gt;2016684&lt;/accession-num&gt;&lt;urls&gt;&lt;/urls&gt;&lt;remote-database-provider&gt;NLM&lt;/remote-database-provider&gt;&lt;language&gt;eng&lt;/language&gt;&lt;/record&gt;&lt;/Cite&gt;&lt;/EndNote&gt;</w:instrText>
            </w:r>
            <w:r w:rsidRPr="00150DBA">
              <w:rPr>
                <w:rFonts w:ascii="Times New Roman" w:hAnsi="Times New Roman" w:cs="Times New Roman"/>
              </w:rPr>
              <w:fldChar w:fldCharType="separate"/>
            </w:r>
            <w:r w:rsidRPr="00150DBA">
              <w:rPr>
                <w:rFonts w:ascii="Times New Roman" w:hAnsi="Times New Roman" w:cs="Times New Roman"/>
                <w:noProof/>
              </w:rPr>
              <w:t>(Schrijvers et al., 1991)</w:t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9" w:type="dxa"/>
          </w:tcPr>
          <w:p w14:paraId="4F20B49F" w14:textId="5F024AB9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2246" w:type="dxa"/>
          </w:tcPr>
          <w:p w14:paraId="370E206D" w14:textId="2F659868" w:rsidR="004126DD" w:rsidRPr="00150DBA" w:rsidRDefault="001B36B8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 study the seroprevalence of retroviral infection (HIV-1, HTLV-1) in women with different fertility statuses in Gabon</w:t>
            </w:r>
          </w:p>
        </w:tc>
        <w:tc>
          <w:tcPr>
            <w:tcW w:w="2014" w:type="dxa"/>
          </w:tcPr>
          <w:p w14:paraId="7B3D2C89" w14:textId="5E44021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Fertile and infertile women.</w:t>
            </w:r>
          </w:p>
        </w:tc>
        <w:tc>
          <w:tcPr>
            <w:tcW w:w="1688" w:type="dxa"/>
          </w:tcPr>
          <w:p w14:paraId="30949D24" w14:textId="046AC435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eastAsia="Times New Roman" w:hAnsi="Times New Roman" w:cs="Times New Roman"/>
                <w:lang w:val="en-US" w:eastAsia="fr-FR"/>
              </w:rPr>
              <w:t>Western blot</w:t>
            </w:r>
          </w:p>
        </w:tc>
        <w:tc>
          <w:tcPr>
            <w:tcW w:w="1996" w:type="dxa"/>
          </w:tcPr>
          <w:p w14:paraId="505D2DD7" w14:textId="3485A3F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HTLV-1 and HIV-1, n = 2</w:t>
            </w:r>
          </w:p>
        </w:tc>
        <w:tc>
          <w:tcPr>
            <w:tcW w:w="1931" w:type="dxa"/>
          </w:tcPr>
          <w:p w14:paraId="21B4810D" w14:textId="1AA913F8" w:rsidR="004126DD" w:rsidRPr="00150DBA" w:rsidRDefault="004175C9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</w:t>
            </w:r>
            <w:r w:rsidR="00EA45AB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rtility statuses :</w:t>
            </w:r>
            <w:r w:rsidR="004A792B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primary infertile women, secondary infertile women</w:t>
            </w:r>
            <w:r w:rsidR="008562E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and</w:t>
            </w:r>
            <w:r w:rsidR="004A792B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C93FB6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ertile women</w:t>
            </w:r>
            <w:r w:rsidR="00EA45AB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</w:p>
        </w:tc>
      </w:tr>
      <w:tr w:rsidR="004126DD" w:rsidRPr="00150DBA" w14:paraId="1A3027F5" w14:textId="77777777" w:rsidTr="00DA2E76">
        <w:trPr>
          <w:jc w:val="center"/>
        </w:trPr>
        <w:tc>
          <w:tcPr>
            <w:tcW w:w="1797" w:type="dxa"/>
          </w:tcPr>
          <w:p w14:paraId="54CC7829" w14:textId="2791C7A2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fldChar w:fldCharType="begin">
                <w:fldData xml:space="preserve">PEVuZE5vdGU+PENpdGU+PEF1dGhvcj5HZWZmcmF5PC9BdXRob3I+PFllYXI+MTk5NDwvWWVhcj48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</w:fldData>
              </w:fldChar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 </w:instrText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fldChar w:fldCharType="begin">
                <w:fldData xml:space="preserve">PEVuZE5vdGU+PENpdGU+PEF1dGhvcj5HZWZmcmF5PC9BdXRob3I+PFllYXI+MTk5NDwvWWVhcj48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</w:fldData>
              </w:fldChar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fldChar w:fldCharType="end"/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fldChar w:fldCharType="separate"/>
            </w:r>
            <w:r w:rsidRPr="00150DBA">
              <w:rPr>
                <w:rFonts w:ascii="Times New Roman" w:eastAsia="Times New Roman" w:hAnsi="Times New Roman" w:cs="Times New Roman"/>
                <w:noProof/>
                <w:lang w:eastAsia="fr-FR"/>
              </w:rPr>
              <w:t>(Geffray et al., 1994)</w:t>
            </w:r>
            <w:r w:rsidRPr="00150DBA">
              <w:rPr>
                <w:rFonts w:ascii="Times New Roman" w:eastAsia="Times New Roman" w:hAnsi="Times New Roman" w:cs="Times New Roman"/>
                <w:lang w:eastAsia="fr-FR"/>
              </w:rPr>
              <w:fldChar w:fldCharType="end"/>
            </w:r>
          </w:p>
        </w:tc>
        <w:tc>
          <w:tcPr>
            <w:tcW w:w="1219" w:type="dxa"/>
          </w:tcPr>
          <w:p w14:paraId="432AA139" w14:textId="46F658C3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Zaïre</w:t>
            </w:r>
          </w:p>
        </w:tc>
        <w:tc>
          <w:tcPr>
            <w:tcW w:w="2246" w:type="dxa"/>
          </w:tcPr>
          <w:p w14:paraId="5137EF8F" w14:textId="3306089A" w:rsidR="004126DD" w:rsidRPr="00150DBA" w:rsidRDefault="00A81894" w:rsidP="00412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describe </w:t>
            </w:r>
            <w:r w:rsidRPr="00A81894">
              <w:rPr>
                <w:rFonts w:ascii="Times New Roman" w:hAnsi="Times New Roman" w:cs="Times New Roman"/>
              </w:rPr>
              <w:t xml:space="preserve">clinical and therapeutic aspects,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r w:rsidRPr="00A81894">
              <w:rPr>
                <w:rFonts w:ascii="Times New Roman" w:hAnsi="Times New Roman" w:cs="Times New Roman"/>
              </w:rPr>
              <w:t xml:space="preserve">relation </w:t>
            </w:r>
            <w:r>
              <w:rPr>
                <w:rFonts w:ascii="Times New Roman" w:hAnsi="Times New Roman" w:cs="Times New Roman"/>
              </w:rPr>
              <w:t>between afr</w:t>
            </w:r>
            <w:r w:rsidR="009953B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can histoplasmosis and </w:t>
            </w:r>
            <w:r w:rsidRPr="00A81894">
              <w:rPr>
                <w:rFonts w:ascii="Times New Roman" w:hAnsi="Times New Roman" w:cs="Times New Roman"/>
              </w:rPr>
              <w:t xml:space="preserve"> AIDS</w:t>
            </w:r>
          </w:p>
        </w:tc>
        <w:tc>
          <w:tcPr>
            <w:tcW w:w="2014" w:type="dxa"/>
          </w:tcPr>
          <w:p w14:paraId="5B008A2A" w14:textId="33FECE2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tal n=4 patients</w:t>
            </w:r>
          </w:p>
          <w:p w14:paraId="5577E9DD" w14:textId="4E32BAC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43961E90" w14:textId="62F633DA" w:rsidR="004126DD" w:rsidRPr="00150DBA" w:rsidRDefault="00181635" w:rsidP="00412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96" w:type="dxa"/>
          </w:tcPr>
          <w:p w14:paraId="4674E9A9" w14:textId="05F00D9B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HTLV-1 and HIV-1, n = 1</w:t>
            </w:r>
          </w:p>
        </w:tc>
        <w:tc>
          <w:tcPr>
            <w:tcW w:w="1931" w:type="dxa"/>
          </w:tcPr>
          <w:p w14:paraId="0E34C9D8" w14:textId="4699F9CD" w:rsidR="004126DD" w:rsidRPr="00150DBA" w:rsidRDefault="00C46554" w:rsidP="00412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iew </w:t>
            </w:r>
          </w:p>
        </w:tc>
      </w:tr>
      <w:tr w:rsidR="004126DD" w:rsidRPr="00150DBA" w14:paraId="20DD12CE" w14:textId="77777777" w:rsidTr="00DA2E76">
        <w:trPr>
          <w:jc w:val="center"/>
        </w:trPr>
        <w:tc>
          <w:tcPr>
            <w:tcW w:w="1797" w:type="dxa"/>
          </w:tcPr>
          <w:p w14:paraId="4479963B" w14:textId="60F7977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VjbGVyZTwvQXV0aG9yPjxZZWFyPjE5OTU8L1llYXI+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VjbGVyZTwvQXV0aG9yPjxZZWFyPjE5OTU8L1llYXI+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separate"/>
            </w:r>
            <w:r w:rsidRPr="00150DBA">
              <w:rPr>
                <w:rFonts w:ascii="Times New Roman" w:hAnsi="Times New Roman" w:cs="Times New Roman"/>
                <w:noProof/>
              </w:rPr>
              <w:t>(Mauclere et al., 1995)</w:t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9" w:type="dxa"/>
          </w:tcPr>
          <w:p w14:paraId="07852011" w14:textId="546654F1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246" w:type="dxa"/>
          </w:tcPr>
          <w:p w14:paraId="6D757557" w14:textId="1F6B1C9A" w:rsidR="004126DD" w:rsidRPr="00150DBA" w:rsidRDefault="00C056B4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 conduct a serological survey of HIV-1, HTLV-1 and HTLV-2 among sex workers</w:t>
            </w:r>
          </w:p>
        </w:tc>
        <w:tc>
          <w:tcPr>
            <w:tcW w:w="2014" w:type="dxa"/>
          </w:tcPr>
          <w:p w14:paraId="098B7AC8" w14:textId="69EE13AB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tal n=322</w:t>
            </w:r>
          </w:p>
          <w:p w14:paraId="5B1C1CBE" w14:textId="2428A1B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Sex workers</w:t>
            </w:r>
          </w:p>
          <w:p w14:paraId="192BDC5B" w14:textId="66AACAA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0EF5D1FD" w14:textId="7777777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ELISA, IFA, WB, cocultivation with BJAB cells</w:t>
            </w:r>
          </w:p>
          <w:p w14:paraId="07859B40" w14:textId="7777777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</w:p>
          <w:p w14:paraId="582BC203" w14:textId="57871FC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14:paraId="29E43ECF" w14:textId="6546A2BC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HTLV-2 and HIV-1, n = 1</w:t>
            </w:r>
          </w:p>
        </w:tc>
        <w:tc>
          <w:tcPr>
            <w:tcW w:w="1931" w:type="dxa"/>
          </w:tcPr>
          <w:p w14:paraId="344A48F1" w14:textId="0DD55DCA" w:rsidR="004126DD" w:rsidRPr="00150DBA" w:rsidRDefault="009E601F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Sexually transmitted disease survey</w:t>
            </w:r>
          </w:p>
        </w:tc>
      </w:tr>
      <w:tr w:rsidR="004126DD" w:rsidRPr="00150DBA" w14:paraId="3C7A2187" w14:textId="77777777" w:rsidTr="00DA2E76">
        <w:trPr>
          <w:jc w:val="center"/>
        </w:trPr>
        <w:tc>
          <w:tcPr>
            <w:tcW w:w="1797" w:type="dxa"/>
          </w:tcPr>
          <w:p w14:paraId="5C2726BA" w14:textId="249BB22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doYSBNb3VrYW5kamE8L0F1dGhvcj48WWVhcj4yMDE3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4NTwv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50D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doYSBNb3VrYW5kamE8L0F1dGhvcj48WWVhcj4yMDE3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4NTwv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</w:fldData>
              </w:fldChar>
            </w:r>
            <w:r w:rsidRPr="00150DB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  <w:r w:rsidRPr="00150DBA">
              <w:rPr>
                <w:rFonts w:ascii="Times New Roman" w:hAnsi="Times New Roman" w:cs="Times New Roman"/>
              </w:rPr>
            </w:r>
            <w:r w:rsidRPr="00150DBA">
              <w:rPr>
                <w:rFonts w:ascii="Times New Roman" w:hAnsi="Times New Roman" w:cs="Times New Roman"/>
              </w:rPr>
              <w:fldChar w:fldCharType="separate"/>
            </w:r>
            <w:r w:rsidRPr="00150DBA">
              <w:rPr>
                <w:rFonts w:ascii="Times New Roman" w:hAnsi="Times New Roman" w:cs="Times New Roman"/>
                <w:noProof/>
              </w:rPr>
              <w:t>(Pegha Moukandja et al., 2017)</w:t>
            </w:r>
            <w:r w:rsidRPr="00150D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9" w:type="dxa"/>
          </w:tcPr>
          <w:p w14:paraId="650588C2" w14:textId="4FD9C5C6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2246" w:type="dxa"/>
          </w:tcPr>
          <w:p w14:paraId="3FEDCE6F" w14:textId="246F49D5" w:rsidR="004126DD" w:rsidRPr="00150DBA" w:rsidRDefault="006D25CC" w:rsidP="00DA2E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</w:t>
            </w:r>
            <w:r w:rsidR="00246C5B" w:rsidRPr="00150DBA">
              <w:rPr>
                <w:rFonts w:ascii="Times New Roman" w:hAnsi="Times New Roman" w:cs="Times New Roman"/>
              </w:rPr>
              <w:t>valuate seroprevalence of HIV, HTVL-1, syphilis and T. gondii and rubella infection during antenatal care among women living in Franceville, Gabon.</w:t>
            </w:r>
          </w:p>
        </w:tc>
        <w:tc>
          <w:tcPr>
            <w:tcW w:w="2014" w:type="dxa"/>
          </w:tcPr>
          <w:p w14:paraId="43100164" w14:textId="4E236BDD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Total n=973</w:t>
            </w:r>
          </w:p>
          <w:p w14:paraId="58122A79" w14:textId="6E28A2FD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Pregnant women</w:t>
            </w:r>
          </w:p>
          <w:p w14:paraId="2801C6E3" w14:textId="3719DA7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Mean </w:t>
            </w:r>
            <w:r w:rsidR="00203AE8"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âgé</w:t>
            </w:r>
            <w:r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: 25.84 ± 6.9 years</w:t>
            </w:r>
          </w:p>
          <w:p w14:paraId="205C567E" w14:textId="77777777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33323879" w14:textId="2BA18C8A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ELISA, WB</w:t>
            </w:r>
          </w:p>
        </w:tc>
        <w:tc>
          <w:tcPr>
            <w:tcW w:w="1996" w:type="dxa"/>
          </w:tcPr>
          <w:p w14:paraId="63FB8C4D" w14:textId="61DE05AC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</w:rPr>
              <w:t>HTLV-1 and HIV-1, n = 2</w:t>
            </w:r>
          </w:p>
        </w:tc>
        <w:tc>
          <w:tcPr>
            <w:tcW w:w="1931" w:type="dxa"/>
          </w:tcPr>
          <w:p w14:paraId="44423F10" w14:textId="54DA9B66" w:rsidR="004126DD" w:rsidRPr="00150DBA" w:rsidRDefault="004126DD" w:rsidP="004126DD">
            <w:pPr>
              <w:jc w:val="center"/>
              <w:rPr>
                <w:rFonts w:ascii="Times New Roman" w:hAnsi="Times New Roman" w:cs="Times New Roman"/>
              </w:rPr>
            </w:pPr>
            <w:r w:rsidRPr="00150D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trospective study, conducted on data collected during a cross-sectional study of HTLV-1</w:t>
            </w:r>
          </w:p>
        </w:tc>
      </w:tr>
      <w:tr w:rsidR="004126DD" w:rsidRPr="00150DBA" w14:paraId="58B0001E" w14:textId="77777777" w:rsidTr="00DA2E76">
        <w:trPr>
          <w:jc w:val="center"/>
        </w:trPr>
        <w:tc>
          <w:tcPr>
            <w:tcW w:w="1797" w:type="dxa"/>
            <w:tcBorders>
              <w:bottom w:val="single" w:sz="4" w:space="0" w:color="auto"/>
            </w:tcBorders>
          </w:tcPr>
          <w:p w14:paraId="0C98B33B" w14:textId="77777777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  <w:p w14:paraId="32D348B5" w14:textId="3CE3DCC1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E991CDF" w14:textId="77777777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70FF89B" w14:textId="77777777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2F57E0B" w14:textId="3FF14C7C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2A7D537A" w14:textId="77777777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21ECC6AB" w14:textId="19DC10CD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38E6471" w14:textId="77777777" w:rsidR="004126DD" w:rsidRPr="00150DBA" w:rsidRDefault="004126DD" w:rsidP="004126DD">
            <w:pPr>
              <w:rPr>
                <w:rFonts w:ascii="Times New Roman" w:hAnsi="Times New Roman" w:cs="Times New Roman"/>
              </w:rPr>
            </w:pPr>
          </w:p>
        </w:tc>
      </w:tr>
    </w:tbl>
    <w:p w14:paraId="5B5515D7" w14:textId="77777777" w:rsidR="00045000" w:rsidRDefault="00045000">
      <w:pPr>
        <w:rPr>
          <w:rFonts w:ascii="Times New Roman" w:hAnsi="Times New Roman" w:cs="Times New Roman"/>
          <w:sz w:val="24"/>
          <w:szCs w:val="24"/>
        </w:rPr>
      </w:pPr>
    </w:p>
    <w:p w14:paraId="5E0E2C72" w14:textId="77777777" w:rsidR="00045000" w:rsidRDefault="00045000">
      <w:pPr>
        <w:rPr>
          <w:rFonts w:ascii="Times New Roman" w:hAnsi="Times New Roman" w:cs="Times New Roman"/>
          <w:sz w:val="24"/>
          <w:szCs w:val="24"/>
        </w:rPr>
      </w:pPr>
    </w:p>
    <w:p w14:paraId="73E4A6F4" w14:textId="77777777" w:rsidR="00963F58" w:rsidRPr="00963F58" w:rsidRDefault="00045000" w:rsidP="00963F5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63F58" w:rsidRPr="00963F58">
        <w:t xml:space="preserve">GEFFRAY, L., VEYSSIER, P., CEVALLOS, R., BEAUD, B., MAYOLLE, J., NOGIER, C., RAY, E. &amp; THOUVENOT, D. 1994. [African histoplasmosis: clinical and therapeutic aspects, relation to AIDS. Apropos of 4 cases, including a case with HIV-1-HTLV-1 co-infection]. </w:t>
      </w:r>
      <w:r w:rsidR="00963F58" w:rsidRPr="00963F58">
        <w:rPr>
          <w:i/>
        </w:rPr>
        <w:t>Ann Med Interne (Paris),</w:t>
      </w:r>
      <w:r w:rsidR="00963F58" w:rsidRPr="00963F58">
        <w:t xml:space="preserve"> 145</w:t>
      </w:r>
      <w:r w:rsidR="00963F58" w:rsidRPr="00963F58">
        <w:rPr>
          <w:b/>
        </w:rPr>
        <w:t>,</w:t>
      </w:r>
      <w:r w:rsidR="00963F58" w:rsidRPr="00963F58">
        <w:t xml:space="preserve"> 424-8.</w:t>
      </w:r>
    </w:p>
    <w:p w14:paraId="422A332B" w14:textId="77777777" w:rsidR="00963F58" w:rsidRPr="00963F58" w:rsidRDefault="00963F58" w:rsidP="00963F58">
      <w:pPr>
        <w:pStyle w:val="EndNoteBibliography"/>
        <w:spacing w:after="0"/>
        <w:ind w:left="720" w:hanging="720"/>
      </w:pPr>
      <w:r w:rsidRPr="00963F58">
        <w:t xml:space="preserve">GETCHELL, J. P., HEATH, J. L., HICKS, D. R., SPORBORG, C., MANN, J. M. &amp; MCCORMICK, J. B. 1987. Detection of human T cell leukemia virus type I and human immunodeficiency virus in cultured lymphocytes of a Zairian man with AIDS. </w:t>
      </w:r>
      <w:r w:rsidRPr="00963F58">
        <w:rPr>
          <w:i/>
        </w:rPr>
        <w:t>J Infect Dis,</w:t>
      </w:r>
      <w:r w:rsidRPr="00963F58">
        <w:t xml:space="preserve"> 155</w:t>
      </w:r>
      <w:r w:rsidRPr="00963F58">
        <w:rPr>
          <w:b/>
        </w:rPr>
        <w:t>,</w:t>
      </w:r>
      <w:r w:rsidRPr="00963F58">
        <w:t xml:space="preserve"> 612-6.</w:t>
      </w:r>
    </w:p>
    <w:p w14:paraId="450179C7" w14:textId="77777777" w:rsidR="00963F58" w:rsidRPr="00963F58" w:rsidRDefault="00963F58" w:rsidP="00963F58">
      <w:pPr>
        <w:pStyle w:val="EndNoteBibliography"/>
        <w:spacing w:after="0"/>
        <w:ind w:left="720" w:hanging="720"/>
      </w:pPr>
      <w:r w:rsidRPr="00963F58">
        <w:t xml:space="preserve">MAUCLERE, P., MAHIEUX, R., GARCIA-CALLEJA, J. M., SALLA, R., TEKAÏA, F., MILLAN, J., DE THÉ, G. &amp; GESSAIN, A. 1995. A new HTLV type II subtype A isolate in an HIV type 1-infected prostitute from Cameroon, Central Africa. </w:t>
      </w:r>
      <w:r w:rsidRPr="00963F58">
        <w:rPr>
          <w:i/>
        </w:rPr>
        <w:t>AIDS Res Hum Retroviruses,</w:t>
      </w:r>
      <w:r w:rsidRPr="00963F58">
        <w:t xml:space="preserve"> 11</w:t>
      </w:r>
      <w:r w:rsidRPr="00963F58">
        <w:rPr>
          <w:b/>
        </w:rPr>
        <w:t>,</w:t>
      </w:r>
      <w:r w:rsidRPr="00963F58">
        <w:t xml:space="preserve"> 989-93.</w:t>
      </w:r>
    </w:p>
    <w:p w14:paraId="403280AA" w14:textId="77777777" w:rsidR="00963F58" w:rsidRPr="00963F58" w:rsidRDefault="00963F58" w:rsidP="00963F58">
      <w:pPr>
        <w:pStyle w:val="EndNoteBibliography"/>
        <w:spacing w:after="0"/>
        <w:ind w:left="720" w:hanging="720"/>
      </w:pPr>
      <w:r w:rsidRPr="00963F58">
        <w:t xml:space="preserve">PEGHA MOUKANDJA, I., NGOUNGOU, E. B., LEMAMY, G. J., BISVIGOU, U., GESSAIN, A., TOURE NDOUO, F. S., KAZANJI, M. &amp; LEKANA-DOUKI, J. B. 2017. Non-malarial infectious diseases of antenatal care in pregnant women in Franceville, Gabon. </w:t>
      </w:r>
      <w:r w:rsidRPr="00963F58">
        <w:rPr>
          <w:i/>
        </w:rPr>
        <w:t>BMC Pregnancy Childbirth,</w:t>
      </w:r>
      <w:r w:rsidRPr="00963F58">
        <w:t xml:space="preserve"> 17</w:t>
      </w:r>
      <w:r w:rsidRPr="00963F58">
        <w:rPr>
          <w:b/>
        </w:rPr>
        <w:t>,</w:t>
      </w:r>
      <w:r w:rsidRPr="00963F58">
        <w:t xml:space="preserve"> 185.</w:t>
      </w:r>
    </w:p>
    <w:p w14:paraId="0D693682" w14:textId="77777777" w:rsidR="00963F58" w:rsidRPr="00963F58" w:rsidRDefault="00963F58" w:rsidP="00963F58">
      <w:pPr>
        <w:pStyle w:val="EndNoteBibliography"/>
        <w:ind w:left="720" w:hanging="720"/>
      </w:pPr>
      <w:r w:rsidRPr="00963F58">
        <w:t xml:space="preserve">SCHRIJVERS, D., DELAPORTE, E., PEETERS, M., DUPONT, A. &amp; MEHEUS, A. 1991. Seroprevalence of retroviral infection in women with different fertility statuses in Gabon, western equatorial Africa. </w:t>
      </w:r>
      <w:r w:rsidRPr="00963F58">
        <w:rPr>
          <w:i/>
        </w:rPr>
        <w:t>J Acquir Immune Defic Syndr (1988),</w:t>
      </w:r>
      <w:r w:rsidRPr="00963F58">
        <w:t xml:space="preserve"> 4</w:t>
      </w:r>
      <w:r w:rsidRPr="00963F58">
        <w:rPr>
          <w:b/>
        </w:rPr>
        <w:t>,</w:t>
      </w:r>
      <w:r w:rsidRPr="00963F58">
        <w:t xml:space="preserve"> 468-70.</w:t>
      </w:r>
    </w:p>
    <w:p w14:paraId="48B3C5EB" w14:textId="7C39900B" w:rsidR="005F58E5" w:rsidRPr="00277EC7" w:rsidRDefault="00045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58E5" w:rsidRPr="00277EC7" w:rsidSect="008E190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f220w79azaver2vjpvv5r0dwer0ead9xz&quot;&gt;HIV-1 HTLV-1&lt;record-ids&gt;&lt;item&gt;51&lt;/item&gt;&lt;item&gt;52&lt;/item&gt;&lt;item&gt;53&lt;/item&gt;&lt;item&gt;54&lt;/item&gt;&lt;item&gt;55&lt;/item&gt;&lt;/record-ids&gt;&lt;/item&gt;&lt;/Libraries&gt;"/>
  </w:docVars>
  <w:rsids>
    <w:rsidRoot w:val="00BC6659"/>
    <w:rsid w:val="00003529"/>
    <w:rsid w:val="00045000"/>
    <w:rsid w:val="00096F32"/>
    <w:rsid w:val="000A3D4F"/>
    <w:rsid w:val="000B04EA"/>
    <w:rsid w:val="000B4C36"/>
    <w:rsid w:val="00124826"/>
    <w:rsid w:val="00150DBA"/>
    <w:rsid w:val="001760F6"/>
    <w:rsid w:val="00181635"/>
    <w:rsid w:val="001B1993"/>
    <w:rsid w:val="001B36B8"/>
    <w:rsid w:val="001D025C"/>
    <w:rsid w:val="001E49C5"/>
    <w:rsid w:val="00203AE8"/>
    <w:rsid w:val="00246C5B"/>
    <w:rsid w:val="00261D64"/>
    <w:rsid w:val="00265E36"/>
    <w:rsid w:val="00277EC7"/>
    <w:rsid w:val="00290C80"/>
    <w:rsid w:val="00295EE5"/>
    <w:rsid w:val="002F2E22"/>
    <w:rsid w:val="00330ED5"/>
    <w:rsid w:val="00380FDC"/>
    <w:rsid w:val="003F5D93"/>
    <w:rsid w:val="004126DD"/>
    <w:rsid w:val="004175C9"/>
    <w:rsid w:val="0044453D"/>
    <w:rsid w:val="004A792B"/>
    <w:rsid w:val="004D0CAC"/>
    <w:rsid w:val="00524EEE"/>
    <w:rsid w:val="005477B0"/>
    <w:rsid w:val="005737CD"/>
    <w:rsid w:val="005C61C4"/>
    <w:rsid w:val="005F58E5"/>
    <w:rsid w:val="006D25CC"/>
    <w:rsid w:val="007326AC"/>
    <w:rsid w:val="00796767"/>
    <w:rsid w:val="007B3893"/>
    <w:rsid w:val="008562E9"/>
    <w:rsid w:val="00894418"/>
    <w:rsid w:val="008E190B"/>
    <w:rsid w:val="00913884"/>
    <w:rsid w:val="009147F6"/>
    <w:rsid w:val="00963F58"/>
    <w:rsid w:val="0098637C"/>
    <w:rsid w:val="009953B1"/>
    <w:rsid w:val="009C419F"/>
    <w:rsid w:val="009E601F"/>
    <w:rsid w:val="00A42974"/>
    <w:rsid w:val="00A70CFD"/>
    <w:rsid w:val="00A81894"/>
    <w:rsid w:val="00AC7224"/>
    <w:rsid w:val="00AF22CF"/>
    <w:rsid w:val="00B044E0"/>
    <w:rsid w:val="00B15361"/>
    <w:rsid w:val="00B1539F"/>
    <w:rsid w:val="00B52ADE"/>
    <w:rsid w:val="00BC6659"/>
    <w:rsid w:val="00BF6CB9"/>
    <w:rsid w:val="00C04B7E"/>
    <w:rsid w:val="00C056B4"/>
    <w:rsid w:val="00C209D9"/>
    <w:rsid w:val="00C23486"/>
    <w:rsid w:val="00C46554"/>
    <w:rsid w:val="00C55596"/>
    <w:rsid w:val="00C93FB6"/>
    <w:rsid w:val="00CD1762"/>
    <w:rsid w:val="00CD59C4"/>
    <w:rsid w:val="00D70470"/>
    <w:rsid w:val="00DA2E76"/>
    <w:rsid w:val="00DD3F5E"/>
    <w:rsid w:val="00DF5767"/>
    <w:rsid w:val="00E34D81"/>
    <w:rsid w:val="00E87721"/>
    <w:rsid w:val="00E87CBA"/>
    <w:rsid w:val="00E913FE"/>
    <w:rsid w:val="00E951C5"/>
    <w:rsid w:val="00EA45AB"/>
    <w:rsid w:val="00EA495F"/>
    <w:rsid w:val="00EA60DC"/>
    <w:rsid w:val="00EC4088"/>
    <w:rsid w:val="00ED595F"/>
    <w:rsid w:val="00F42D42"/>
    <w:rsid w:val="00F44EDE"/>
    <w:rsid w:val="00F5006E"/>
    <w:rsid w:val="00F61D23"/>
    <w:rsid w:val="00FB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15A29"/>
  <w15:chartTrackingRefBased/>
  <w15:docId w15:val="{058B0E51-D3FB-43C1-A4CA-0CCA78FE5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330ED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450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50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450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4500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5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66</dc:creator>
  <cp:keywords/>
  <dc:description/>
  <cp:lastModifiedBy>24166</cp:lastModifiedBy>
  <cp:revision>81</cp:revision>
  <dcterms:created xsi:type="dcterms:W3CDTF">2022-04-21T21:34:00Z</dcterms:created>
  <dcterms:modified xsi:type="dcterms:W3CDTF">2022-05-06T14:32:00Z</dcterms:modified>
</cp:coreProperties>
</file>